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11D" w:rsidRPr="00A05AC6" w:rsidRDefault="000B211D" w:rsidP="000B211D">
      <w:pPr>
        <w:spacing w:before="100" w:beforeAutospacing="1" w:after="100" w:afterAutospacing="1"/>
        <w:jc w:val="both"/>
        <w:rPr>
          <w:b/>
        </w:rPr>
      </w:pPr>
      <w:bookmarkStart w:id="0" w:name="_GoBack"/>
      <w:bookmarkEnd w:id="0"/>
      <w:r w:rsidRPr="00A05AC6">
        <w:rPr>
          <w:b/>
        </w:rPr>
        <w:t>Supplementary Table S1. Highly dysregulated genes in the corneas of heterozygous and homozygous Krt12</w:t>
      </w:r>
      <w:r w:rsidRPr="00A05AC6">
        <w:rPr>
          <w:b/>
          <w:vertAlign w:val="superscript"/>
        </w:rPr>
        <w:t>hL132P</w:t>
      </w:r>
      <w:r w:rsidRPr="00A05AC6">
        <w:rPr>
          <w:b/>
        </w:rPr>
        <w:t xml:space="preserve"> mice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2221"/>
        <w:gridCol w:w="1662"/>
        <w:gridCol w:w="1700"/>
        <w:gridCol w:w="1349"/>
        <w:gridCol w:w="1346"/>
        <w:gridCol w:w="1262"/>
      </w:tblGrid>
      <w:tr w:rsidR="00A05AC6" w:rsidRPr="00A05AC6" w:rsidTr="002412F4">
        <w:trPr>
          <w:trHeight w:val="340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b/>
                <w:bCs/>
                <w:sz w:val="22"/>
                <w:szCs w:val="22"/>
              </w:rPr>
              <w:t>Table S1. Highly dysregulated genes in the corneas of heterozygous and homozygous Krt12</w:t>
            </w:r>
            <w:r w:rsidRPr="00A05AC6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hL132P</w:t>
            </w:r>
            <w:r w:rsidRPr="00A05AC6">
              <w:rPr>
                <w:rFonts w:eastAsia="Times New Roman" w:cs="Times New Roman"/>
                <w:b/>
                <w:bCs/>
                <w:sz w:val="22"/>
                <w:szCs w:val="22"/>
              </w:rPr>
              <w:t xml:space="preserve"> mice</w:t>
            </w:r>
          </w:p>
        </w:tc>
      </w:tr>
      <w:tr w:rsidR="00A05AC6" w:rsidRPr="00A05AC6" w:rsidTr="002412F4">
        <w:trPr>
          <w:trHeight w:val="300"/>
        </w:trPr>
        <w:tc>
          <w:tcPr>
            <w:tcW w:w="22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Log</w:t>
            </w:r>
            <w:r w:rsidRPr="00A05AC6">
              <w:rPr>
                <w:rFonts w:eastAsia="Times New Roman" w:cs="Times New Roman"/>
                <w:sz w:val="22"/>
                <w:szCs w:val="22"/>
                <w:vertAlign w:val="subscript"/>
              </w:rPr>
              <w:t>2</w:t>
            </w:r>
            <w:r w:rsidRPr="00A05AC6">
              <w:rPr>
                <w:rFonts w:eastAsia="Times New Roman" w:cs="Times New Roman"/>
                <w:sz w:val="22"/>
                <w:szCs w:val="22"/>
              </w:rPr>
              <w:t xml:space="preserve"> (Fold Change)</w:t>
            </w:r>
          </w:p>
        </w:tc>
        <w:tc>
          <w:tcPr>
            <w:tcW w:w="13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Fold Change</w:t>
            </w:r>
          </w:p>
        </w:tc>
        <w:tc>
          <w:tcPr>
            <w:tcW w:w="12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 xml:space="preserve">P value, FDR adjusted </w:t>
            </w:r>
          </w:p>
        </w:tc>
      </w:tr>
      <w:tr w:rsidR="00A05AC6" w:rsidRPr="00A05AC6" w:rsidTr="002412F4">
        <w:trPr>
          <w:trHeight w:val="300"/>
        </w:trPr>
        <w:tc>
          <w:tcPr>
            <w:tcW w:w="2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WT vs. heterozygot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upreg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Malat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.4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downreg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Ltf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-0.8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26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WT vs. homozygote</w:t>
            </w:r>
          </w:p>
        </w:tc>
        <w:tc>
          <w:tcPr>
            <w:tcW w:w="1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upreg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bb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9.03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23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.90E-05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ba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8.22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98.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6.8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Saa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7.6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94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.50E-12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gb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7.26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53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19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ba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7.25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52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1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gc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6.86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16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9.1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aa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6.43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86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3.70E-06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gd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.9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60.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19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Sprr1b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.6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8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36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bb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.4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38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g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5.4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2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3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Serpinb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54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3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6.0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Dynap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44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1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7.2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Krt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4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1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8.30E-11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cl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0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.60E-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hi3l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3.67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2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.90E-08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Ifi20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3.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9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4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rybb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3.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8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22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Sh2d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.98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7.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3.30E-05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Mmp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2.95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7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095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Malat1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40E-05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downregul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Ltf</w:t>
            </w:r>
            <w:proofErr w:type="spellEnd"/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-0.52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35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Gm1066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-3.54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3.40E-18</w:t>
            </w:r>
          </w:p>
        </w:tc>
      </w:tr>
      <w:tr w:rsidR="00A05AC6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Chrnb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-4.06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4.10E-20</w:t>
            </w:r>
          </w:p>
        </w:tc>
      </w:tr>
      <w:tr w:rsidR="000B211D" w:rsidRPr="00A05AC6" w:rsidTr="002412F4">
        <w:trPr>
          <w:trHeight w:val="320"/>
        </w:trPr>
        <w:tc>
          <w:tcPr>
            <w:tcW w:w="2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A05AC6">
              <w:rPr>
                <w:rFonts w:eastAsia="Times New Roman" w:cs="Times New Roman"/>
                <w:i/>
                <w:iCs/>
                <w:sz w:val="22"/>
                <w:szCs w:val="22"/>
              </w:rPr>
              <w:t>A830036E02Rik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-5.3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22"/>
                <w:szCs w:val="22"/>
              </w:rPr>
            </w:pPr>
            <w:r w:rsidRPr="00A05AC6">
              <w:rPr>
                <w:rFonts w:eastAsia="Times New Roman" w:cs="Times New Roman"/>
                <w:sz w:val="22"/>
                <w:szCs w:val="22"/>
              </w:rPr>
              <w:t>1.40E-94</w:t>
            </w:r>
          </w:p>
        </w:tc>
      </w:tr>
    </w:tbl>
    <w:p w:rsidR="000B211D" w:rsidRPr="00A05AC6" w:rsidRDefault="000B211D" w:rsidP="000B211D">
      <w:pPr>
        <w:spacing w:before="100" w:beforeAutospacing="1" w:after="100" w:afterAutospacing="1"/>
        <w:jc w:val="both"/>
        <w:rPr>
          <w:b/>
        </w:rPr>
      </w:pPr>
    </w:p>
    <w:p w:rsidR="000B211D" w:rsidRPr="00A05AC6" w:rsidRDefault="000B211D" w:rsidP="000B211D">
      <w:pPr>
        <w:spacing w:before="100" w:beforeAutospacing="1" w:after="100" w:afterAutospacing="1"/>
        <w:jc w:val="both"/>
        <w:rPr>
          <w:b/>
        </w:rPr>
      </w:pPr>
      <w:r w:rsidRPr="00A05AC6">
        <w:rPr>
          <w:b/>
        </w:rPr>
        <w:t>Supplementary Table S2. Relative amounts of the most abundant proteins in control &amp; MECD tissue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396"/>
        <w:gridCol w:w="2710"/>
        <w:gridCol w:w="1280"/>
        <w:gridCol w:w="396"/>
        <w:gridCol w:w="2614"/>
        <w:gridCol w:w="1280"/>
      </w:tblGrid>
      <w:tr w:rsidR="00A05AC6" w:rsidRPr="00A05AC6" w:rsidTr="002412F4">
        <w:trPr>
          <w:trHeight w:val="300"/>
        </w:trPr>
        <w:tc>
          <w:tcPr>
            <w:tcW w:w="85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05AC6">
              <w:rPr>
                <w:rFonts w:eastAsia="Times New Roman" w:cs="Times New Roman"/>
                <w:b/>
                <w:bCs/>
                <w:sz w:val="20"/>
                <w:szCs w:val="20"/>
              </w:rPr>
              <w:t>Table S2. Relative amounts of the most abundant proteins in control &amp; MECD tissue</w:t>
            </w:r>
          </w:p>
        </w:tc>
      </w:tr>
      <w:tr w:rsidR="00A05AC6" w:rsidRPr="00A05AC6" w:rsidTr="002412F4">
        <w:trPr>
          <w:trHeight w:val="280"/>
        </w:trPr>
        <w:tc>
          <w:tcPr>
            <w:tcW w:w="429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05AC6">
              <w:rPr>
                <w:rFonts w:eastAsia="Times New Roman" w:cs="Times New Roman"/>
                <w:b/>
                <w:bCs/>
                <w:sz w:val="16"/>
                <w:szCs w:val="16"/>
              </w:rPr>
              <w:t>Control tissue</w:t>
            </w:r>
          </w:p>
        </w:tc>
        <w:tc>
          <w:tcPr>
            <w:tcW w:w="42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05AC6">
              <w:rPr>
                <w:rFonts w:eastAsia="Times New Roman" w:cs="Times New Roman"/>
                <w:b/>
                <w:bCs/>
                <w:sz w:val="16"/>
                <w:szCs w:val="16"/>
              </w:rPr>
              <w:t>MECD Tissue</w:t>
            </w:r>
          </w:p>
        </w:tc>
      </w:tr>
      <w:tr w:rsidR="00A05AC6" w:rsidRPr="00A05AC6" w:rsidTr="002412F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05AC6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05AC6">
              <w:rPr>
                <w:rFonts w:eastAsia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05AC6">
              <w:rPr>
                <w:rFonts w:eastAsia="Times New Roman" w:cs="Times New Roman"/>
                <w:b/>
                <w:bCs/>
                <w:sz w:val="16"/>
                <w:szCs w:val="16"/>
              </w:rPr>
              <w:t>Amount (%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05AC6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05AC6">
              <w:rPr>
                <w:rFonts w:eastAsia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05AC6">
              <w:rPr>
                <w:rFonts w:eastAsia="Times New Roman" w:cs="Times New Roman"/>
                <w:b/>
                <w:bCs/>
                <w:sz w:val="16"/>
                <w:szCs w:val="16"/>
              </w:rPr>
              <w:t>Amount (%)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Serum albu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.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.5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.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Serum albu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.0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.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.0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.4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GFB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.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GFB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8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Kerato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6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Vimen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I cytoskeletal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6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Deco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Kerato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4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lambda-2 chain C reg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lambda-2 chain C reg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4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3(V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2B type 1-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1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Lumi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1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dehyde dehydrogenase, dimeric NADP-preferr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Lumi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.0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Mime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2B type 1-C/E/F/G/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9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gamma-1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I cytoskeletal 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9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2B type 1-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3(V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8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2B type 1-C/E/F/G/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Deco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7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Serotransfer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A-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7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A-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emoglob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subunit be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5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gamma-1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5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A-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dehyde dehydrogenase, dimeric NADP-preferr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4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V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3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Prolarg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A-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3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I region SI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V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2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nex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A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gamma-3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Vimen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1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V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Mime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.1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gamma-2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Bigly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enol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ctin, cytoplasmic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alpha-1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2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9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V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nex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A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8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mmunoglobulin lambda-like polypeptide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V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8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Biglyca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enol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8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2A type 1-B/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emoglob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subunit alph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8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I region G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gamma-3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9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-antitryps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Serotransfer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igment epithelium-derived fac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-antitryps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7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heavy chain V-III region TE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L-lactate dehydrogenase 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X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igment epithelium-derived fac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heavy chain V-III region BR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3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mmunoglobulin lambda-like polypeptide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tein S100-A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Prolarg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heavy chain V-III region CA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I region SI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Dermatopon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gamma-2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L-lactate dehydrogenase 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V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6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I cytoskeletal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Dermatopon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3.1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alpha-1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-acid glyco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2A type 1-B/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-antichymotryps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9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V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3.1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I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-acid glyco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eptidyl-prolyl cis-trans isomerase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I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ransthyre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eroxiredoxi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-antichymotryps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I cytoskeletal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MAM domain-containing protein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lactin-inducible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nex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staglandin-H2 D-isomer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 xml:space="preserve">Ig kappa chain V-I region </w:t>
            </w: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Mev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eat shock protein beta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4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lambda chain V-I region H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eptidyl-prolyl cis-trans isomerase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lambda chain V-III region LO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-3-3 protein sig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Cluste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ransthyre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staglandin-H2 D-isomer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Elongation factor 1-alpha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I region V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V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nex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tein S100-A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 region C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tein S100-A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3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heavy chain V-III region VH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Tetranec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 region DE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Gelsol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 region W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aptoglob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-type lectin domain family 11 member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3.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 region E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hrombospondin-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lambda chain V-III region LO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VI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Ubiquitin-40S ribosomal protein S27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Serum amyloid P-compon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Cluste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ngiopoietin-related protein 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X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Lysozyme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heavy chain V-III region BU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I region V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yruvate kinase PK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 region C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emopex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Serum amyloid P-compon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Extracellular superoxide dismutase [Cu-Zn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I region V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2-HS-glyco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ngiopoietin-related protein 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aptoglob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related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Tetranec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ctin, cytoplasmic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V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Fibromodul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MAM domain-containing protein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-type lectin domain family 11 member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-3-3 protein the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Ferritin heavy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-3-3 protein zeta/del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Prelam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A/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nex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Glyceraldehyde-3-phosphate dehydroge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agulation factor XIII 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eroxiredoxin-5, mitochondr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tein AMB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kappa chain V-II region RPMI 6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I cytoskeleta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8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Galectin-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2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ubulin alpha-1B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Serine protease HTR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hospholipase A2, membrane associa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ubulin alpha-1B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tithromb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tithromb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Nucleoside diphosphate kinase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Annex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1q subcomponent subunit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hrombospondin-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1q subcomponent subunit 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Gelsol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Beta-2-glyco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Fibromodul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-3-3 protein epsil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40S ribosomal protein S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X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yruvate kinase PK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Triosephosphate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isomer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Beta-2-glyco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4-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2-HS-glyco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Fibrinogen alph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rotein AMB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Olfactomed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like protein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polipoprotein 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artilage acidic 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one H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VI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Microfibrillar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associated protein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omponent C8 bet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aptoglob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factor 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mu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60S ribosomal protein L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cohol dehydrogenase 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0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Prelam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A/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Olfactomedin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-like 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nsulin-like growth factor-binding protein 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Transketolas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 xml:space="preserve">Keratin, type I </w:t>
            </w: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cuticular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Ha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Elongation factor 1-alpha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Peroxiredoxin-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Fibulin-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Extracellular superoxide dismutase [Cu-Zn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I cytoskeleta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ubulin alpha-1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1B-glyco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ubulin beta-4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2(VI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1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Histidine-rich glyco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g mu chain C re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ininoge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eratin, type I cytoskeletal 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hrombospondi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1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NAD(P)H dehydrogenase [</w:t>
            </w: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quinone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>]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factor 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VII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10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agulation factor XIII 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9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Hemopex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9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1(XI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4-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Kininoge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hrombospondi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Fibulin-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8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factor 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7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2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omponent C8 bet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6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Tubulin beta-4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Fibrinogen gamm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Extracellular matrix 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Fibuli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5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mplement component C8 alpha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4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Alpha-2-macroglobul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Collagen alpha-3(IV) ch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Inter-alpha-trypsin inhibitor heavy chain H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Metabotropic glutamate receptor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3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Perios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3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Laminin subunit beta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2</w:t>
            </w:r>
          </w:p>
        </w:tc>
      </w:tr>
      <w:tr w:rsidR="00A05AC6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Desmoplak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1</w:t>
            </w:r>
          </w:p>
        </w:tc>
      </w:tr>
      <w:tr w:rsidR="000B211D" w:rsidRPr="00A05AC6" w:rsidTr="002412F4">
        <w:trPr>
          <w:trHeight w:val="220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1D" w:rsidRPr="00A05AC6" w:rsidRDefault="000B211D" w:rsidP="002412F4">
            <w:pPr>
              <w:spacing w:line="240" w:lineRule="auto"/>
              <w:jc w:val="right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142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211D" w:rsidRPr="00A05AC6" w:rsidRDefault="000B211D" w:rsidP="002412F4">
            <w:pPr>
              <w:spacing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A05AC6">
              <w:rPr>
                <w:rFonts w:eastAsia="Times New Roman" w:cs="Times New Roman"/>
                <w:sz w:val="12"/>
                <w:szCs w:val="12"/>
              </w:rPr>
              <w:t>Neuroblast</w:t>
            </w:r>
            <w:proofErr w:type="spellEnd"/>
            <w:r w:rsidRPr="00A05AC6">
              <w:rPr>
                <w:rFonts w:eastAsia="Times New Roman" w:cs="Times New Roman"/>
                <w:sz w:val="12"/>
                <w:szCs w:val="12"/>
              </w:rPr>
              <w:t xml:space="preserve"> differentiation-associated protein AHNA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11D" w:rsidRPr="00A05AC6" w:rsidRDefault="000B211D" w:rsidP="002412F4">
            <w:pPr>
              <w:spacing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05AC6">
              <w:rPr>
                <w:rFonts w:eastAsia="Times New Roman" w:cs="Times New Roman"/>
                <w:sz w:val="12"/>
                <w:szCs w:val="12"/>
              </w:rPr>
              <w:t>0.01</w:t>
            </w:r>
            <w:r w:rsidR="00900311">
              <w:rPr>
                <w:rFonts w:eastAsia="Times New Roman" w:cs="Times New Roman"/>
                <w:sz w:val="12"/>
                <w:szCs w:val="12"/>
              </w:rPr>
              <w:t>c</w:t>
            </w:r>
          </w:p>
        </w:tc>
      </w:tr>
    </w:tbl>
    <w:p w:rsidR="000C36B4" w:rsidRPr="00A05AC6" w:rsidRDefault="000C36B4"/>
    <w:sectPr w:rsidR="000C36B4" w:rsidRPr="00A05AC6" w:rsidSect="000429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11D"/>
    <w:rsid w:val="000429E1"/>
    <w:rsid w:val="000B211D"/>
    <w:rsid w:val="000C36B4"/>
    <w:rsid w:val="003A09BE"/>
    <w:rsid w:val="00900311"/>
    <w:rsid w:val="00A05AC6"/>
    <w:rsid w:val="00F1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D03FFEE-0928-4AF6-93AA-2D42C7FD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11D"/>
    <w:pPr>
      <w:spacing w:line="360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A09BE"/>
    <w:pPr>
      <w:pBdr>
        <w:bottom w:val="single" w:sz="8" w:space="1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09BE"/>
    <w:rPr>
      <w:rFonts w:ascii="Times New Roman" w:eastAsiaTheme="majorEastAsia" w:hAnsi="Times New Roman" w:cstheme="majorBidi"/>
      <w:spacing w:val="5"/>
      <w:kern w:val="28"/>
      <w:sz w:val="28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8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urtney</dc:creator>
  <cp:keywords/>
  <dc:description/>
  <cp:lastModifiedBy>Kumar M.</cp:lastModifiedBy>
  <cp:revision>4</cp:revision>
  <dcterms:created xsi:type="dcterms:W3CDTF">2015-12-28T22:31:00Z</dcterms:created>
  <dcterms:modified xsi:type="dcterms:W3CDTF">2016-01-12T06:39:00Z</dcterms:modified>
</cp:coreProperties>
</file>